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F7410" w14:textId="77777777" w:rsidR="000D02F5" w:rsidRDefault="000D02F5" w:rsidP="000D02F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5F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AF5F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2E8B">
        <w:rPr>
          <w:rFonts w:ascii="Times New Roman" w:eastAsia="宋体" w:hAnsi="Times New Roman" w:cs="Times New Roman" w:hint="eastAsia"/>
          <w:sz w:val="24"/>
          <w:szCs w:val="24"/>
        </w:rPr>
        <w:t>Classification and Weighting of Components in Pro-Oxidant and Antioxidant Balance.</w:t>
      </w:r>
    </w:p>
    <w:tbl>
      <w:tblPr>
        <w:tblStyle w:val="a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836"/>
        <w:gridCol w:w="3549"/>
        <w:gridCol w:w="816"/>
      </w:tblGrid>
      <w:tr w:rsidR="000D02F5" w:rsidRPr="000C6C75" w14:paraId="08CD16A2" w14:textId="77777777" w:rsidTr="0019185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44993" w14:textId="77777777" w:rsidR="000D02F5" w:rsidRPr="000C6C75" w:rsidRDefault="000D02F5" w:rsidP="0019185F">
            <w:pPr>
              <w:jc w:val="center"/>
              <w:rPr>
                <w:sz w:val="18"/>
                <w:szCs w:val="18"/>
              </w:rPr>
            </w:pPr>
            <w:r w:rsidRPr="000C6C75">
              <w:rPr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77C58" w14:textId="77777777" w:rsidR="000D02F5" w:rsidRPr="000C6C75" w:rsidRDefault="000D02F5" w:rsidP="0019185F">
            <w:pPr>
              <w:jc w:val="center"/>
              <w:rPr>
                <w:sz w:val="18"/>
                <w:szCs w:val="18"/>
              </w:rPr>
            </w:pPr>
            <w:r w:rsidRPr="000C6C75">
              <w:rPr>
                <w:sz w:val="18"/>
                <w:szCs w:val="18"/>
              </w:rPr>
              <w:t>Proper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A240C" w14:textId="77777777" w:rsidR="000D02F5" w:rsidRPr="000C6C75" w:rsidRDefault="000D02F5" w:rsidP="0019185F">
            <w:pPr>
              <w:jc w:val="center"/>
              <w:rPr>
                <w:sz w:val="18"/>
                <w:szCs w:val="18"/>
              </w:rPr>
            </w:pPr>
            <w:r w:rsidRPr="000C6C75">
              <w:rPr>
                <w:sz w:val="18"/>
                <w:szCs w:val="18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59F4C" w14:textId="77777777" w:rsidR="000D02F5" w:rsidRPr="000C6C75" w:rsidRDefault="000D02F5" w:rsidP="0019185F">
            <w:pPr>
              <w:jc w:val="center"/>
              <w:rPr>
                <w:sz w:val="18"/>
                <w:szCs w:val="18"/>
              </w:rPr>
            </w:pPr>
            <w:r w:rsidRPr="000C6C75">
              <w:rPr>
                <w:sz w:val="18"/>
                <w:szCs w:val="18"/>
              </w:rPr>
              <w:t>Weights</w:t>
            </w:r>
          </w:p>
        </w:tc>
      </w:tr>
      <w:tr w:rsidR="000D02F5" w:rsidRPr="000C6C75" w14:paraId="4D820725" w14:textId="77777777" w:rsidTr="0019185F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E9E73E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E591DAD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D43BC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054704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</w:tr>
      <w:tr w:rsidR="000D02F5" w:rsidRPr="000C6C75" w14:paraId="00A85961" w14:textId="77777777" w:rsidTr="0019185F">
        <w:trPr>
          <w:trHeight w:val="292"/>
        </w:trPr>
        <w:tc>
          <w:tcPr>
            <w:tcW w:w="0" w:type="auto"/>
            <w:vMerge/>
            <w:noWrap/>
            <w:vAlign w:val="center"/>
            <w:hideMark/>
          </w:tcPr>
          <w:p w14:paraId="1058F41B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F99653C" w14:textId="77777777" w:rsidR="000D02F5" w:rsidRPr="000C6C75" w:rsidRDefault="000D02F5" w:rsidP="0019185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CD75D3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Used to</w:t>
            </w:r>
          </w:p>
        </w:tc>
        <w:tc>
          <w:tcPr>
            <w:tcW w:w="0" w:type="auto"/>
            <w:vAlign w:val="center"/>
          </w:tcPr>
          <w:p w14:paraId="372E2759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-1</w:t>
            </w:r>
          </w:p>
        </w:tc>
      </w:tr>
      <w:tr w:rsidR="000D02F5" w:rsidRPr="000C6C75" w14:paraId="5E93B041" w14:textId="77777777" w:rsidTr="0019185F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797BC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08DB10C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CDEA0F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90CFA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-2</w:t>
            </w:r>
          </w:p>
        </w:tc>
      </w:tr>
      <w:tr w:rsidR="000D02F5" w:rsidRPr="000C6C75" w14:paraId="35E974F9" w14:textId="77777777" w:rsidTr="0019185F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DD9ADB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A8ABD51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78DACA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&lt;12 drinks/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24A562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</w:tr>
      <w:tr w:rsidR="000D02F5" w:rsidRPr="000C6C75" w14:paraId="01123774" w14:textId="77777777" w:rsidTr="0019185F">
        <w:trPr>
          <w:trHeight w:val="292"/>
        </w:trPr>
        <w:tc>
          <w:tcPr>
            <w:tcW w:w="0" w:type="auto"/>
            <w:vMerge/>
            <w:noWrap/>
            <w:vAlign w:val="center"/>
            <w:hideMark/>
          </w:tcPr>
          <w:p w14:paraId="58393C2A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6C5EA94" w14:textId="77777777" w:rsidR="000D02F5" w:rsidRPr="000C6C75" w:rsidRDefault="000D02F5" w:rsidP="0019185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C5090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&lt;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>2 drinks/d</w:t>
            </w:r>
            <w:r w:rsidRPr="000C6C75">
              <w:rPr>
                <w:color w:val="000000"/>
                <w:sz w:val="18"/>
                <w:szCs w:val="18"/>
              </w:rPr>
              <w:t xml:space="preserve"> for male or &lt;1 drinks/d for female</w:t>
            </w:r>
          </w:p>
        </w:tc>
        <w:tc>
          <w:tcPr>
            <w:tcW w:w="0" w:type="auto"/>
            <w:vAlign w:val="center"/>
          </w:tcPr>
          <w:p w14:paraId="4EF75204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-1</w:t>
            </w:r>
          </w:p>
        </w:tc>
      </w:tr>
      <w:tr w:rsidR="000D02F5" w:rsidRPr="000C6C75" w14:paraId="044A7305" w14:textId="77777777" w:rsidTr="0019185F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E6020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0" w:name="_Hlk178347026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CE7C84A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2FBA1C1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bookmarkStart w:id="1" w:name="OLE_LINK96"/>
            <w:bookmarkStart w:id="2" w:name="OLE_LINK95"/>
            <w:r w:rsidRPr="000C6C75">
              <w:rPr>
                <w:rFonts w:eastAsia="Times New Roman"/>
                <w:color w:val="000000"/>
                <w:sz w:val="18"/>
                <w:szCs w:val="18"/>
              </w:rPr>
              <w:t>≥</w:t>
            </w:r>
            <w:bookmarkEnd w:id="1"/>
            <w:r w:rsidRPr="000C6C75">
              <w:rPr>
                <w:rFonts w:eastAsia="Times New Roman"/>
                <w:color w:val="000000"/>
                <w:sz w:val="18"/>
                <w:szCs w:val="18"/>
              </w:rPr>
              <w:t>2 drinks/d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 xml:space="preserve"> for male or ≥1 drinks/d for female</w:t>
            </w:r>
            <w:bookmarkEnd w:id="2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792342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-2</w:t>
            </w:r>
          </w:p>
        </w:tc>
      </w:tr>
      <w:bookmarkEnd w:id="0"/>
      <w:tr w:rsidR="000D02F5" w:rsidRPr="000C6C75" w14:paraId="318B50BD" w14:textId="77777777" w:rsidTr="0019185F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2B4AB4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BMI (kg/m</w:t>
            </w:r>
            <w:r w:rsidRPr="000C6C75">
              <w:rPr>
                <w:rFonts w:eastAsiaTheme="minorEastAsia"/>
                <w:color w:val="000000"/>
                <w:sz w:val="18"/>
                <w:szCs w:val="18"/>
                <w:vertAlign w:val="superscript"/>
              </w:rPr>
              <w:t>2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DDA499" w14:textId="77777777" w:rsidR="000D02F5" w:rsidRPr="000C6C75" w:rsidRDefault="000D02F5" w:rsidP="0019185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0046D0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BMI &lt;2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A99379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</w:tr>
      <w:tr w:rsidR="000D02F5" w:rsidRPr="000C6C75" w14:paraId="62573F69" w14:textId="77777777" w:rsidTr="0019185F">
        <w:trPr>
          <w:trHeight w:val="292"/>
        </w:trPr>
        <w:tc>
          <w:tcPr>
            <w:tcW w:w="0" w:type="auto"/>
            <w:vMerge/>
            <w:noWrap/>
            <w:vAlign w:val="center"/>
            <w:hideMark/>
          </w:tcPr>
          <w:p w14:paraId="48A53CF3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6200B66" w14:textId="77777777" w:rsidR="000D02F5" w:rsidRPr="000C6C75" w:rsidRDefault="000D02F5" w:rsidP="0019185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6208B8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bookmarkStart w:id="3" w:name="OLE_LINK103"/>
            <w:r w:rsidRPr="000C6C75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≤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bookmarkEnd w:id="3"/>
            <w:r w:rsidRPr="000C6C75">
              <w:rPr>
                <w:rFonts w:eastAsia="Times New Roman"/>
                <w:color w:val="000000"/>
                <w:sz w:val="18"/>
                <w:szCs w:val="18"/>
              </w:rPr>
              <w:t>BMI&lt;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49F54B51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-1</w:t>
            </w:r>
          </w:p>
        </w:tc>
      </w:tr>
      <w:tr w:rsidR="000D02F5" w:rsidRPr="000C6C75" w14:paraId="135FAA08" w14:textId="77777777" w:rsidTr="0019185F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82888F1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1A71AC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87B172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BMI </w:t>
            </w:r>
            <w:bookmarkStart w:id="4" w:name="OLE_LINK105"/>
            <w:r w:rsidRPr="000C6C75">
              <w:rPr>
                <w:rFonts w:eastAsia="Times New Roman"/>
                <w:color w:val="000000"/>
                <w:sz w:val="18"/>
                <w:szCs w:val="18"/>
              </w:rPr>
              <w:t>≥</w:t>
            </w:r>
            <w:bookmarkEnd w:id="4"/>
            <w:r w:rsidRPr="000C6C75">
              <w:rPr>
                <w:rFonts w:eastAsiaTheme="minor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AF33B7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-2</w:t>
            </w:r>
          </w:p>
        </w:tc>
      </w:tr>
      <w:tr w:rsidR="000D02F5" w:rsidRPr="000C6C75" w14:paraId="536C28FC" w14:textId="77777777" w:rsidTr="0019185F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0AB15F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5" w:name="OLE_LINK97"/>
            <w:bookmarkStart w:id="6" w:name="_Hlk178348047"/>
            <w:bookmarkStart w:id="7" w:name="_Hlk178348143"/>
            <w:r w:rsidRPr="000C6C75">
              <w:rPr>
                <w:rFonts w:eastAsia="Times New Roman"/>
                <w:color w:val="000000"/>
                <w:sz w:val="18"/>
                <w:szCs w:val="18"/>
              </w:rPr>
              <w:t>Fruit intake</w:t>
            </w:r>
            <w:bookmarkEnd w:id="5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D4379C1" w14:textId="77777777" w:rsidR="000D02F5" w:rsidRPr="000C6C75" w:rsidRDefault="000D02F5" w:rsidP="0019185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A2BEB4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bookmarkStart w:id="8" w:name="OLE_LINK102"/>
            <w:r w:rsidRPr="000C6C75">
              <w:rPr>
                <w:rFonts w:eastAsia="Times New Roman"/>
                <w:color w:val="000000"/>
                <w:sz w:val="18"/>
                <w:szCs w:val="18"/>
              </w:rPr>
              <w:t>Fruit intake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&lt;100g</w:t>
            </w:r>
            <w:bookmarkEnd w:id="8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7AADD8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</w:tr>
      <w:bookmarkEnd w:id="6"/>
      <w:tr w:rsidR="000D02F5" w:rsidRPr="000C6C75" w14:paraId="1450FF78" w14:textId="77777777" w:rsidTr="0019185F">
        <w:trPr>
          <w:trHeight w:val="292"/>
        </w:trPr>
        <w:tc>
          <w:tcPr>
            <w:tcW w:w="0" w:type="auto"/>
            <w:vMerge/>
            <w:noWrap/>
            <w:vAlign w:val="center"/>
            <w:hideMark/>
          </w:tcPr>
          <w:p w14:paraId="776D2C80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2512C5A" w14:textId="77777777" w:rsidR="000D02F5" w:rsidRPr="000C6C75" w:rsidRDefault="000D02F5" w:rsidP="0019185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1F4A4A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 xml:space="preserve">100g </w:t>
            </w:r>
            <w:bookmarkStart w:id="9" w:name="OLE_LINK104"/>
            <w:r w:rsidRPr="000C6C75">
              <w:rPr>
                <w:rFonts w:eastAsiaTheme="minorEastAsia"/>
                <w:color w:val="000000"/>
                <w:sz w:val="18"/>
                <w:szCs w:val="18"/>
              </w:rPr>
              <w:t>≤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Fruit intake</w:t>
            </w:r>
            <w:r w:rsidRPr="000C6C75">
              <w:rPr>
                <w:color w:val="000000"/>
                <w:sz w:val="18"/>
                <w:szCs w:val="18"/>
              </w:rPr>
              <w:t>&lt;150g</w:t>
            </w:r>
            <w:bookmarkEnd w:id="9"/>
          </w:p>
        </w:tc>
        <w:tc>
          <w:tcPr>
            <w:tcW w:w="0" w:type="auto"/>
            <w:vAlign w:val="center"/>
          </w:tcPr>
          <w:p w14:paraId="1E71F1AB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</w:tr>
      <w:tr w:rsidR="000D02F5" w:rsidRPr="000C6C75" w14:paraId="1A30086B" w14:textId="77777777" w:rsidTr="0019185F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26569FA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9F44F6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253A2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Fruit intake≥ </w:t>
            </w:r>
            <w:r w:rsidRPr="000C6C75">
              <w:rPr>
                <w:color w:val="000000"/>
                <w:sz w:val="18"/>
                <w:szCs w:val="18"/>
              </w:rPr>
              <w:t>150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3EDA1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</w:tr>
      <w:tr w:rsidR="000D02F5" w:rsidRPr="000C6C75" w14:paraId="72CFD570" w14:textId="77777777" w:rsidTr="0019185F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BFB608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10" w:name="OLE_LINK108"/>
            <w:bookmarkStart w:id="11" w:name="_Hlk178348255"/>
            <w:bookmarkEnd w:id="7"/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Vegetable </w:t>
            </w:r>
            <w:bookmarkEnd w:id="10"/>
            <w:r w:rsidRPr="000C6C75">
              <w:rPr>
                <w:rFonts w:eastAsia="Times New Roman"/>
                <w:color w:val="000000"/>
                <w:sz w:val="18"/>
                <w:szCs w:val="18"/>
              </w:rPr>
              <w:t>intak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B71D7C" w14:textId="77777777" w:rsidR="000D02F5" w:rsidRPr="000C6C75" w:rsidRDefault="000D02F5" w:rsidP="0019185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F2E9F3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Vegetable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>intake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&lt;150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05E930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</w:tr>
      <w:tr w:rsidR="000D02F5" w:rsidRPr="000C6C75" w14:paraId="546713E7" w14:textId="77777777" w:rsidTr="0019185F">
        <w:trPr>
          <w:trHeight w:val="292"/>
        </w:trPr>
        <w:tc>
          <w:tcPr>
            <w:tcW w:w="0" w:type="auto"/>
            <w:vMerge/>
            <w:noWrap/>
            <w:vAlign w:val="center"/>
            <w:hideMark/>
          </w:tcPr>
          <w:p w14:paraId="2A3C2565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0736955" w14:textId="77777777" w:rsidR="000D02F5" w:rsidRPr="000C6C75" w:rsidRDefault="000D02F5" w:rsidP="0019185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9CD35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150g ≤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Vegetable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>intake</w:t>
            </w:r>
            <w:r w:rsidRPr="000C6C75">
              <w:rPr>
                <w:color w:val="000000"/>
                <w:sz w:val="18"/>
                <w:szCs w:val="18"/>
              </w:rPr>
              <w:t>&lt;250g</w:t>
            </w:r>
          </w:p>
        </w:tc>
        <w:tc>
          <w:tcPr>
            <w:tcW w:w="0" w:type="auto"/>
            <w:vAlign w:val="center"/>
          </w:tcPr>
          <w:p w14:paraId="0963CAC8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</w:tr>
      <w:tr w:rsidR="000D02F5" w:rsidRPr="000C6C75" w14:paraId="33032247" w14:textId="77777777" w:rsidTr="0019185F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735612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B99927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B3531E1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Vegetable intake≥ </w:t>
            </w:r>
            <w:r w:rsidRPr="000C6C75">
              <w:rPr>
                <w:color w:val="000000"/>
                <w:sz w:val="18"/>
                <w:szCs w:val="18"/>
              </w:rPr>
              <w:t>250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C74DDF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</w:tr>
      <w:bookmarkEnd w:id="11"/>
      <w:tr w:rsidR="000D02F5" w:rsidRPr="000C6C75" w14:paraId="3E785081" w14:textId="77777777" w:rsidTr="0019185F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46D577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Diet qu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77EE47" w14:textId="77777777" w:rsidR="000D02F5" w:rsidRPr="000C6C75" w:rsidRDefault="000D02F5" w:rsidP="0019185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FCEE89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12" w:name="OLE_LINK111"/>
            <w:r w:rsidRPr="000C6C75">
              <w:rPr>
                <w:rFonts w:eastAsiaTheme="minorEastAsia"/>
                <w:color w:val="000000"/>
                <w:sz w:val="18"/>
                <w:szCs w:val="18"/>
              </w:rPr>
              <w:t>HEI2020</w:t>
            </w:r>
            <w:bookmarkEnd w:id="12"/>
            <w:r w:rsidRPr="000C6C75">
              <w:rPr>
                <w:rFonts w:eastAsiaTheme="minorEastAsia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57E851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</w:tr>
      <w:tr w:rsidR="000D02F5" w:rsidRPr="000C6C75" w14:paraId="49B538EC" w14:textId="77777777" w:rsidTr="0019185F">
        <w:trPr>
          <w:trHeight w:val="292"/>
        </w:trPr>
        <w:tc>
          <w:tcPr>
            <w:tcW w:w="0" w:type="auto"/>
            <w:vMerge/>
            <w:noWrap/>
            <w:vAlign w:val="center"/>
            <w:hideMark/>
          </w:tcPr>
          <w:p w14:paraId="28B53FFA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C642EDD" w14:textId="77777777" w:rsidR="000D02F5" w:rsidRPr="000C6C75" w:rsidRDefault="000D02F5" w:rsidP="0019185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6B458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50 ≤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0C6C75">
              <w:rPr>
                <w:color w:val="000000"/>
                <w:sz w:val="18"/>
                <w:szCs w:val="18"/>
              </w:rPr>
              <w:t>HEI2020 &lt;80</w:t>
            </w:r>
          </w:p>
        </w:tc>
        <w:tc>
          <w:tcPr>
            <w:tcW w:w="0" w:type="auto"/>
            <w:vAlign w:val="center"/>
          </w:tcPr>
          <w:p w14:paraId="11216891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</w:tr>
      <w:tr w:rsidR="000D02F5" w:rsidRPr="000C6C75" w14:paraId="5A2D66A6" w14:textId="77777777" w:rsidTr="0019185F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855A30E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5D2A74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3259DD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color w:val="000000"/>
                <w:sz w:val="18"/>
                <w:szCs w:val="18"/>
              </w:rPr>
              <w:t>HEI2020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≥ </w:t>
            </w:r>
            <w:r w:rsidRPr="000C6C75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AE5631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</w:tr>
      <w:tr w:rsidR="000D02F5" w:rsidRPr="000C6C75" w14:paraId="4CF1630F" w14:textId="77777777" w:rsidTr="0019185F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C7C7C6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>Physical activity (MET-min/w</w:t>
            </w: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ee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>k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47A5C2" w14:textId="77777777" w:rsidR="000D02F5" w:rsidRPr="000C6C75" w:rsidRDefault="000D02F5" w:rsidP="0019185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AEF179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13" w:name="OLE_LINK112"/>
            <w:r w:rsidRPr="000C6C75">
              <w:rPr>
                <w:rFonts w:eastAsia="Times New Roman"/>
                <w:color w:val="000000"/>
                <w:sz w:val="18"/>
                <w:szCs w:val="18"/>
              </w:rPr>
              <w:t>MET</w:t>
            </w:r>
            <w:bookmarkEnd w:id="13"/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&lt;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727B50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</w:tr>
      <w:tr w:rsidR="000D02F5" w:rsidRPr="000C6C75" w14:paraId="1F8D085E" w14:textId="77777777" w:rsidTr="0019185F">
        <w:trPr>
          <w:trHeight w:val="292"/>
        </w:trPr>
        <w:tc>
          <w:tcPr>
            <w:tcW w:w="0" w:type="auto"/>
            <w:vMerge/>
            <w:noWrap/>
            <w:vAlign w:val="center"/>
            <w:hideMark/>
          </w:tcPr>
          <w:p w14:paraId="63721CB9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BC4E317" w14:textId="77777777" w:rsidR="000D02F5" w:rsidRPr="000C6C75" w:rsidRDefault="000D02F5" w:rsidP="0019185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48A2D3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600 ≤</w:t>
            </w: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 MET</w:t>
            </w:r>
            <w:r w:rsidRPr="000C6C75">
              <w:rPr>
                <w:color w:val="000000"/>
                <w:sz w:val="18"/>
                <w:szCs w:val="18"/>
              </w:rPr>
              <w:t>&lt;1200</w:t>
            </w:r>
          </w:p>
        </w:tc>
        <w:tc>
          <w:tcPr>
            <w:tcW w:w="0" w:type="auto"/>
            <w:vAlign w:val="center"/>
          </w:tcPr>
          <w:p w14:paraId="6C9B5EB4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</w:tr>
      <w:tr w:rsidR="000D02F5" w:rsidRPr="000C6C75" w14:paraId="24097350" w14:textId="77777777" w:rsidTr="0019185F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086C410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D1C38FB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C2E49A" w14:textId="77777777" w:rsidR="000D02F5" w:rsidRPr="000C6C75" w:rsidRDefault="000D02F5" w:rsidP="0019185F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6C75">
              <w:rPr>
                <w:rFonts w:eastAsia="Times New Roman"/>
                <w:color w:val="000000"/>
                <w:sz w:val="18"/>
                <w:szCs w:val="18"/>
              </w:rPr>
              <w:t xml:space="preserve">MET ≥ </w:t>
            </w:r>
            <w:r w:rsidRPr="000C6C75">
              <w:rPr>
                <w:color w:val="000000"/>
                <w:sz w:val="18"/>
                <w:szCs w:val="18"/>
              </w:rPr>
              <w:t>1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C8D112" w14:textId="77777777" w:rsidR="000D02F5" w:rsidRPr="000C6C75" w:rsidRDefault="000D02F5" w:rsidP="0019185F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C6C75"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</w:tr>
    </w:tbl>
    <w:p w14:paraId="19997A63" w14:textId="77777777" w:rsidR="000D02F5" w:rsidRDefault="000D02F5" w:rsidP="000D02F5">
      <w:pPr>
        <w:spacing w:line="480" w:lineRule="auto"/>
        <w:rPr>
          <w:rFonts w:ascii="Times New Roman" w:hAnsi="Times New Roman" w:cs="Times New Roman"/>
          <w:sz w:val="22"/>
        </w:rPr>
      </w:pPr>
      <w:r w:rsidRPr="00511428">
        <w:rPr>
          <w:rFonts w:ascii="Times New Roman" w:hAnsi="Times New Roman" w:cs="Times New Roman"/>
          <w:sz w:val="22"/>
        </w:rPr>
        <w:t>A: antioxidant; P: pro</w:t>
      </w:r>
      <w:r>
        <w:rPr>
          <w:rFonts w:ascii="Times New Roman" w:hAnsi="Times New Roman" w:cs="Times New Roman" w:hint="eastAsia"/>
          <w:sz w:val="22"/>
        </w:rPr>
        <w:t>-</w:t>
      </w:r>
      <w:proofErr w:type="gramStart"/>
      <w:r w:rsidRPr="00511428">
        <w:rPr>
          <w:rFonts w:ascii="Times New Roman" w:hAnsi="Times New Roman" w:cs="Times New Roman"/>
          <w:sz w:val="22"/>
        </w:rPr>
        <w:t>oxidant;</w:t>
      </w:r>
      <w:proofErr w:type="gramEnd"/>
    </w:p>
    <w:p w14:paraId="23AB947B" w14:textId="77777777" w:rsidR="005119D2" w:rsidRPr="000D02F5" w:rsidRDefault="005119D2">
      <w:pPr>
        <w:rPr>
          <w:rFonts w:hint="eastAsia"/>
        </w:rPr>
      </w:pPr>
    </w:p>
    <w:sectPr w:rsidR="005119D2" w:rsidRPr="000D0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2F5"/>
    <w:rsid w:val="000D02F5"/>
    <w:rsid w:val="003B01FE"/>
    <w:rsid w:val="005119D2"/>
    <w:rsid w:val="009E4E7E"/>
    <w:rsid w:val="00BE4474"/>
    <w:rsid w:val="00CB6CDB"/>
    <w:rsid w:val="00D517F0"/>
    <w:rsid w:val="00D8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83CB"/>
  <w15:chartTrackingRefBased/>
  <w15:docId w15:val="{40AD95AB-A084-4737-BB33-43F98243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2F5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02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0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02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02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02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02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02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02F5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02F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02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0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0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02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02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02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02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02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02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02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D0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02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D02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02F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D02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02F5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D02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0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D02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02F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0D02F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8090</dc:creator>
  <cp:keywords/>
  <dc:description/>
  <cp:lastModifiedBy>e18090</cp:lastModifiedBy>
  <cp:revision>1</cp:revision>
  <dcterms:created xsi:type="dcterms:W3CDTF">2024-11-30T16:42:00Z</dcterms:created>
  <dcterms:modified xsi:type="dcterms:W3CDTF">2024-11-30T16:42:00Z</dcterms:modified>
</cp:coreProperties>
</file>